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A5950" w14:textId="77777777" w:rsidR="001A6544" w:rsidRPr="006C2F64" w:rsidRDefault="001A6544" w:rsidP="001A6544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87F2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ppendix 1 </w:t>
      </w:r>
      <w:r w:rsidRPr="006C2F64">
        <w:rPr>
          <w:rFonts w:ascii="Times New Roman" w:hAnsi="Times New Roman" w:cs="Times New Roman"/>
          <w:color w:val="FF0000"/>
          <w:sz w:val="24"/>
          <w:szCs w:val="24"/>
        </w:rPr>
        <w:t>Search terms in PubMed</w:t>
      </w: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7078"/>
      </w:tblGrid>
      <w:tr w:rsidR="001A6544" w:rsidRPr="00C87F2B" w14:paraId="087BAC56" w14:textId="77777777" w:rsidTr="00F6421D">
        <w:tc>
          <w:tcPr>
            <w:tcW w:w="1276" w:type="dxa"/>
          </w:tcPr>
          <w:p w14:paraId="72E12934" w14:textId="77777777" w:rsidR="001A6544" w:rsidRPr="00C87F2B" w:rsidRDefault="001A6544" w:rsidP="00F6421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078" w:type="dxa"/>
          </w:tcPr>
          <w:p w14:paraId="42F6933F" w14:textId="77777777" w:rsidR="001A6544" w:rsidRPr="00C87F2B" w:rsidRDefault="001A6544" w:rsidP="00F6421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87F2B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Search terms</w:t>
            </w:r>
          </w:p>
        </w:tc>
      </w:tr>
      <w:tr w:rsidR="001A6544" w:rsidRPr="00C87F2B" w14:paraId="78D5AAFB" w14:textId="77777777" w:rsidTr="00F6421D">
        <w:tc>
          <w:tcPr>
            <w:tcW w:w="1276" w:type="dxa"/>
          </w:tcPr>
          <w:p w14:paraId="0B8F078F" w14:textId="77777777" w:rsidR="001A6544" w:rsidRPr="00C87F2B" w:rsidRDefault="001A6544" w:rsidP="00F6421D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78" w:type="dxa"/>
          </w:tcPr>
          <w:p w14:paraId="0921A1CA" w14:textId="77777777" w:rsidR="001A6544" w:rsidRPr="00C87F2B" w:rsidRDefault="001A6544" w:rsidP="00F6421D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87F2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‘International clinical experience* OR ‘Cultural competence* OR Cultural competency OR ‘International clinical placement’ OR ‘Study abroad’ OR ‘Education abroad’ OR ‘International education’ OR ‘Student exchange program’ OR ‘overseas stud* OR ‘overseas placement’ OR ‘Exchange Program* OR ‘International Educational Exchange’ OR ‘Global health’ OR ‘World Health’ OR ‘Mobility program*</w:t>
            </w:r>
          </w:p>
          <w:p w14:paraId="6A4875A2" w14:textId="77777777" w:rsidR="001A6544" w:rsidRPr="00C87F2B" w:rsidRDefault="001A6544" w:rsidP="00F6421D">
            <w:pPr>
              <w:tabs>
                <w:tab w:val="left" w:pos="1500"/>
              </w:tabs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87F2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ab/>
            </w:r>
          </w:p>
        </w:tc>
      </w:tr>
      <w:tr w:rsidR="001A6544" w:rsidRPr="00C87F2B" w14:paraId="428B44F1" w14:textId="77777777" w:rsidTr="00F6421D">
        <w:tc>
          <w:tcPr>
            <w:tcW w:w="1276" w:type="dxa"/>
          </w:tcPr>
          <w:p w14:paraId="380D44F0" w14:textId="77777777" w:rsidR="001A6544" w:rsidRPr="00C87F2B" w:rsidRDefault="001A6544" w:rsidP="00F6421D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87F2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ND</w:t>
            </w:r>
          </w:p>
        </w:tc>
        <w:tc>
          <w:tcPr>
            <w:tcW w:w="7078" w:type="dxa"/>
          </w:tcPr>
          <w:p w14:paraId="701A7870" w14:textId="77777777" w:rsidR="001A6544" w:rsidRPr="00C87F2B" w:rsidRDefault="001A6544" w:rsidP="00F6421D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A6544" w:rsidRPr="00C87F2B" w14:paraId="20E0385B" w14:textId="77777777" w:rsidTr="00F6421D">
        <w:tc>
          <w:tcPr>
            <w:tcW w:w="1276" w:type="dxa"/>
          </w:tcPr>
          <w:p w14:paraId="73E0ACE3" w14:textId="77777777" w:rsidR="001A6544" w:rsidRPr="00C87F2B" w:rsidRDefault="001A6544" w:rsidP="00F6421D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78" w:type="dxa"/>
          </w:tcPr>
          <w:p w14:paraId="0D556A6B" w14:textId="77777777" w:rsidR="001A6544" w:rsidRPr="00C87F2B" w:rsidRDefault="001A6544" w:rsidP="00F6421D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87F2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‘nurse student* OR ‘nursing students’ OR ‘Education, nursing’ OR ‘Students, nursing</w:t>
            </w:r>
          </w:p>
        </w:tc>
      </w:tr>
      <w:tr w:rsidR="001A6544" w:rsidRPr="00C87F2B" w14:paraId="32C5EB1E" w14:textId="77777777" w:rsidTr="00F6421D">
        <w:tc>
          <w:tcPr>
            <w:tcW w:w="1276" w:type="dxa"/>
          </w:tcPr>
          <w:p w14:paraId="54DEB859" w14:textId="77777777" w:rsidR="001A6544" w:rsidRPr="00C87F2B" w:rsidRDefault="001A6544" w:rsidP="00F6421D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87F2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ND</w:t>
            </w:r>
          </w:p>
        </w:tc>
        <w:tc>
          <w:tcPr>
            <w:tcW w:w="7078" w:type="dxa"/>
          </w:tcPr>
          <w:p w14:paraId="7F531E7F" w14:textId="77777777" w:rsidR="001A6544" w:rsidRPr="00C87F2B" w:rsidRDefault="001A6544" w:rsidP="00F6421D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A6544" w:rsidRPr="00C87F2B" w14:paraId="6E2262BA" w14:textId="77777777" w:rsidTr="00F6421D">
        <w:tc>
          <w:tcPr>
            <w:tcW w:w="1276" w:type="dxa"/>
          </w:tcPr>
          <w:p w14:paraId="6DD9B6D6" w14:textId="77777777" w:rsidR="001A6544" w:rsidRPr="00C87F2B" w:rsidRDefault="001A6544" w:rsidP="00F6421D">
            <w:pPr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078" w:type="dxa"/>
          </w:tcPr>
          <w:p w14:paraId="544820E2" w14:textId="77777777" w:rsidR="001A6544" w:rsidRPr="00C87F2B" w:rsidRDefault="001A6544" w:rsidP="00F6421D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87F2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‘Student Experiences’ OR ‘Experience* OR ‘Student attitudes’ OR ‘Attitude</w:t>
            </w:r>
          </w:p>
        </w:tc>
      </w:tr>
    </w:tbl>
    <w:p w14:paraId="3832779A" w14:textId="77777777" w:rsidR="001A6544" w:rsidRPr="008F6CFC" w:rsidRDefault="001A6544" w:rsidP="001A6544">
      <w:pPr>
        <w:tabs>
          <w:tab w:val="left" w:pos="3520"/>
        </w:tabs>
        <w:rPr>
          <w:lang w:val="en-US"/>
        </w:rPr>
      </w:pPr>
      <w:r w:rsidRPr="006C2F64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03231682" w14:textId="77777777" w:rsidR="00624A20" w:rsidRPr="001A6544" w:rsidRDefault="00624A20">
      <w:pPr>
        <w:rPr>
          <w:lang w:val="en-US"/>
        </w:rPr>
      </w:pPr>
    </w:p>
    <w:sectPr w:rsidR="00624A20" w:rsidRPr="001A6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544"/>
    <w:rsid w:val="001A6544"/>
    <w:rsid w:val="00624A20"/>
    <w:rsid w:val="006872FB"/>
    <w:rsid w:val="007C50B4"/>
    <w:rsid w:val="009652D0"/>
    <w:rsid w:val="00B5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06492"/>
  <w15:chartTrackingRefBased/>
  <w15:docId w15:val="{2965FF9E-39EB-44F7-892F-9B24B660D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544"/>
    <w:rPr>
      <w:kern w:val="0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A6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A6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A65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A6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A65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A6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A6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A6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A6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A6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A6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A6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A654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A654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A654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A654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A654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A654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A6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1A6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A6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A6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A6544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1A654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A6544"/>
    <w:pPr>
      <w:ind w:left="720"/>
      <w:contextualSpacing/>
    </w:pPr>
    <w:rPr>
      <w:kern w:val="2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1A654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A6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A654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A6544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1A6544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901caf8-2b81-4688-8325-36757fa439ce" xsi:nil="true"/>
    <lcf76f155ced4ddcb4097134ff3c332f xmlns="458feff7-b59d-4093-914d-d2840b897bb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0EC8A272AC494798A1CFA6A6F45815" ma:contentTypeVersion="12" ma:contentTypeDescription="Opprett et nytt dokument." ma:contentTypeScope="" ma:versionID="3f91e756623bf5c1e9aa8a68003d03c2">
  <xsd:schema xmlns:xsd="http://www.w3.org/2001/XMLSchema" xmlns:xs="http://www.w3.org/2001/XMLSchema" xmlns:p="http://schemas.microsoft.com/office/2006/metadata/properties" xmlns:ns2="458feff7-b59d-4093-914d-d2840b897bb9" xmlns:ns3="e901caf8-2b81-4688-8325-36757fa439ce" targetNamespace="http://schemas.microsoft.com/office/2006/metadata/properties" ma:root="true" ma:fieldsID="723295f20363a0b3d129ec141a66fc5c" ns2:_="" ns3:_="">
    <xsd:import namespace="458feff7-b59d-4093-914d-d2840b897bb9"/>
    <xsd:import namespace="e901caf8-2b81-4688-8325-36757fa439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8feff7-b59d-4093-914d-d2840b897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emerkelapper" ma:readOnly="false" ma:fieldId="{5cf76f15-5ced-4ddc-b409-7134ff3c332f}" ma:taxonomyMulti="true" ma:sspId="d9e54749-5234-4926-a36c-7923afa966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1caf8-2b81-4688-8325-36757fa439c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a241897-ab20-414d-a37b-c8f41f2e9ad6}" ma:internalName="TaxCatchAll" ma:showField="CatchAllData" ma:web="e901caf8-2b81-4688-8325-36757fa439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10FC2E-C011-4B58-BDA5-DBBAFF5AFC39}">
  <ds:schemaRefs>
    <ds:schemaRef ds:uri="http://schemas.microsoft.com/office/2006/metadata/properties"/>
    <ds:schemaRef ds:uri="http://schemas.microsoft.com/office/infopath/2007/PartnerControls"/>
    <ds:schemaRef ds:uri="882be621-48fa-4638-a22b-843436ad49f8"/>
    <ds:schemaRef ds:uri="1fe4d2a1-9ea4-42e7-a743-5f6bab864d1a"/>
    <ds:schemaRef ds:uri="e901caf8-2b81-4688-8325-36757fa439ce"/>
    <ds:schemaRef ds:uri="458feff7-b59d-4093-914d-d2840b897bb9"/>
  </ds:schemaRefs>
</ds:datastoreItem>
</file>

<file path=customXml/itemProps2.xml><?xml version="1.0" encoding="utf-8"?>
<ds:datastoreItem xmlns:ds="http://schemas.openxmlformats.org/officeDocument/2006/customXml" ds:itemID="{2F1A405F-CF2C-45AE-A1BD-998FCCCACD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8feff7-b59d-4093-914d-d2840b897bb9"/>
    <ds:schemaRef ds:uri="e901caf8-2b81-4688-8325-36757fa439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0B6B62-837D-453D-BC8F-6F3F559D1E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D Videnskapelige Hoyskole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e Sørensen Strøm</dc:creator>
  <cp:keywords/>
  <dc:description/>
  <cp:lastModifiedBy>Simen Alexander Steindal</cp:lastModifiedBy>
  <cp:revision>2</cp:revision>
  <dcterms:created xsi:type="dcterms:W3CDTF">2025-06-30T09:58:00Z</dcterms:created>
  <dcterms:modified xsi:type="dcterms:W3CDTF">2025-06-3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0EC8A272AC494798A1CFA6A6F45815</vt:lpwstr>
  </property>
</Properties>
</file>